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80" w:type="dxa"/>
        <w:jc w:val="left"/>
        <w:tblInd w:w="-36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0"/>
        <w:gridCol w:w="1089"/>
        <w:gridCol w:w="1900"/>
        <w:gridCol w:w="1200"/>
        <w:gridCol w:w="1668"/>
        <w:gridCol w:w="1200"/>
        <w:gridCol w:w="1261"/>
        <w:gridCol w:w="1336"/>
        <w:gridCol w:w="1046"/>
      </w:tblGrid>
      <w:tr>
        <w:trPr>
          <w:trHeight w:val="30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Cell ID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Cell type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CE CGIs mea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CE SE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Other CGIs mea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Other SE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. CE CGIs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. other CGIs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0000"/>
                <w:lang w:eastAsia="it-IT"/>
              </w:rPr>
            </w:pPr>
            <w:r>
              <w:rPr>
                <w:rFonts w:eastAsia="Times New Roman"/>
                <w:b/>
                <w:bCs/>
                <w:color w:val="FF0000"/>
                <w:lang w:eastAsia="it-IT"/>
              </w:rPr>
              <w:t>Bootstrap p-value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ek293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.0619490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0389391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.6387641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4472349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036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645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CF-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.3117407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666015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8.0806518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4934211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1016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718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epg2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.1022036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2920185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.4734739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44026143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0981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7210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mk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.5215578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7046424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6.6309524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49000397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0820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702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B4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.6720287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463578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5.7771174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46939085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0829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701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T2-D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.6638180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8249896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.21526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45310448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0149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632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Gm1923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BV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.6426030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693243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.9442862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40303282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0321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653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Gm19240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BV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.3877964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7665389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.9431850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9712404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1204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737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g0444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.16294422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17489162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.7690245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7540567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0434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667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g04450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.4200027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3610187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.0862740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4446075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0912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713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g0930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.4546399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5464626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0.343599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5121572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0916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719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g0931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.992859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4871994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.2707426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7295181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047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667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g10803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.0576013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5026711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.4861381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5094952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1416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774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ibrobl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.6537409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6273602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.0641429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7384171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0690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691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AEpiC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.1101480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3744364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.7868226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6280708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0901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713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CF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.2567013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4188447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.3677246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777372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9961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617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CM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.0271233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386924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.7175301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5013204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123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741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EEpiC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.7473106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3342271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.6478149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5385824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072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691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IPEpiC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.8344602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315216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.9041378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5407515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0769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695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MEC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.3733637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5791805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0.0553569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8294662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080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7020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NPCEpiC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.5165571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2922112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.2720752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4130963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1114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731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RCEpiC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.77623022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3552555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.8287002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5643076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0332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647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SMMtube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.7269131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6767559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.7857594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8746289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1108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736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HBE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.6169432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4213548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.1216012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6439618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0993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716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kmc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.8226811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5106864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.5308885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6932762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0863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709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sectPr>
      <w:type w:val="nextPage"/>
      <w:pgSz w:orient="landscape" w:w="16838" w:h="11906"/>
      <w:pgMar w:left="1134" w:right="1418" w:gutter="0" w:header="0" w:top="35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15:02:00Z</dcterms:created>
  <dc:creator>a</dc:creator>
  <dc:description/>
  <cp:keywords/>
  <dc:language>en-US</dc:language>
  <cp:lastModifiedBy>Gennaro Miele</cp:lastModifiedBy>
  <cp:lastPrinted>2011-06-23T17:24:00Z</cp:lastPrinted>
  <dcterms:modified xsi:type="dcterms:W3CDTF">2011-06-28T12:31:00Z</dcterms:modified>
  <cp:revision>5</cp:revision>
  <dc:subject/>
  <dc:title>Cell ID</dc:title>
</cp:coreProperties>
</file>